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505BC" w14:textId="68A39BA8" w:rsidR="00EB2D09" w:rsidRPr="00C336E0" w:rsidRDefault="00EB2D09" w:rsidP="00627B06">
      <w:pPr>
        <w:spacing w:before="120" w:after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336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27B0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36E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D488D">
        <w:rPr>
          <w:rFonts w:ascii="Times New Roman" w:hAnsi="Times New Roman" w:cs="Times New Roman"/>
          <w:sz w:val="24"/>
          <w:szCs w:val="24"/>
        </w:rPr>
        <w:t xml:space="preserve">List of cytokines measured in </w:t>
      </w:r>
      <w:r>
        <w:rPr>
          <w:rFonts w:ascii="Times New Roman" w:hAnsi="Times New Roman" w:cs="Times New Roman"/>
          <w:sz w:val="24"/>
          <w:szCs w:val="24"/>
        </w:rPr>
        <w:t>cervicovaginal lavage</w:t>
      </w:r>
      <w:r w:rsidR="001F0EAF">
        <w:rPr>
          <w:rFonts w:ascii="Times New Roman" w:hAnsi="Times New Roman" w:cs="Times New Roman"/>
          <w:sz w:val="24"/>
          <w:szCs w:val="24"/>
        </w:rPr>
        <w:t xml:space="preserve"> supernatant</w:t>
      </w:r>
      <w:r w:rsidRPr="000D488D">
        <w:rPr>
          <w:rFonts w:ascii="Times New Roman" w:hAnsi="Times New Roman" w:cs="Times New Roman"/>
          <w:sz w:val="24"/>
          <w:szCs w:val="24"/>
        </w:rPr>
        <w:t xml:space="preserve"> specimens</w:t>
      </w:r>
      <w:r w:rsidR="006A5CA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304" w:type="dxa"/>
        <w:jc w:val="center"/>
        <w:tblLook w:val="04A0" w:firstRow="1" w:lastRow="0" w:firstColumn="1" w:lastColumn="0" w:noHBand="0" w:noVBand="1"/>
      </w:tblPr>
      <w:tblGrid>
        <w:gridCol w:w="1350"/>
        <w:gridCol w:w="5140"/>
      </w:tblGrid>
      <w:tr w:rsidR="00EB2D09" w:rsidRPr="00C336E0" w14:paraId="580DD1F2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B7E5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bbreviation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8150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ytokine Name</w:t>
            </w:r>
          </w:p>
        </w:tc>
      </w:tr>
      <w:tr w:rsidR="00EB2D09" w:rsidRPr="00C336E0" w14:paraId="08ECD86D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22BB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α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3667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1 alpha</w:t>
            </w:r>
          </w:p>
        </w:tc>
      </w:tr>
      <w:tr w:rsidR="00EB2D09" w:rsidRPr="00C336E0" w14:paraId="3DD947BE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7A42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β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F358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1 beta</w:t>
            </w:r>
          </w:p>
        </w:tc>
      </w:tr>
      <w:tr w:rsidR="00EB2D09" w:rsidRPr="00C336E0" w14:paraId="7A2DE860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21FC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2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91D9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2</w:t>
            </w:r>
          </w:p>
        </w:tc>
      </w:tr>
      <w:tr w:rsidR="00EB2D09" w:rsidRPr="00C336E0" w14:paraId="4F912654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B41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3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E07E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3</w:t>
            </w:r>
          </w:p>
        </w:tc>
      </w:tr>
      <w:tr w:rsidR="00EB2D09" w:rsidRPr="00C336E0" w14:paraId="142A0E72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355E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4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0A40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4</w:t>
            </w:r>
          </w:p>
        </w:tc>
      </w:tr>
      <w:tr w:rsidR="00EB2D09" w:rsidRPr="00C336E0" w14:paraId="1D63267B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F30C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5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DFB6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5</w:t>
            </w:r>
          </w:p>
        </w:tc>
      </w:tr>
      <w:tr w:rsidR="00EB2D09" w:rsidRPr="00C336E0" w14:paraId="435E0BEA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FC98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6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5119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6</w:t>
            </w:r>
          </w:p>
        </w:tc>
      </w:tr>
      <w:tr w:rsidR="00EB2D09" w:rsidRPr="00C336E0" w14:paraId="1500C96F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F610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7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866D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7</w:t>
            </w:r>
          </w:p>
        </w:tc>
      </w:tr>
      <w:tr w:rsidR="00EB2D09" w:rsidRPr="00C336E0" w14:paraId="3EE968A6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65E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8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A90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8</w:t>
            </w:r>
          </w:p>
        </w:tc>
      </w:tr>
      <w:tr w:rsidR="00EB2D09" w:rsidRPr="00C336E0" w14:paraId="595F3EF1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879E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9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6DAC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9</w:t>
            </w:r>
          </w:p>
        </w:tc>
      </w:tr>
      <w:tr w:rsidR="00EB2D09" w:rsidRPr="00C336E0" w14:paraId="1496B16F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8D20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0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DBD8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10</w:t>
            </w:r>
          </w:p>
        </w:tc>
      </w:tr>
      <w:tr w:rsidR="00EB2D09" w:rsidRPr="00C336E0" w14:paraId="419F9932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9922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2p40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A054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12 p40</w:t>
            </w:r>
          </w:p>
        </w:tc>
      </w:tr>
      <w:tr w:rsidR="00EB2D09" w:rsidRPr="00C336E0" w14:paraId="0B401D4F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F579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2p70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E26B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12 p70</w:t>
            </w:r>
          </w:p>
        </w:tc>
      </w:tr>
      <w:tr w:rsidR="00EB2D09" w:rsidRPr="00C336E0" w14:paraId="55167723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0BAF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3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03F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13</w:t>
            </w:r>
          </w:p>
        </w:tc>
      </w:tr>
      <w:tr w:rsidR="00EB2D09" w:rsidRPr="00C336E0" w14:paraId="4A039F05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6F3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5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F089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15</w:t>
            </w:r>
          </w:p>
        </w:tc>
      </w:tr>
      <w:tr w:rsidR="00EB2D09" w:rsidRPr="00C336E0" w14:paraId="33F107F1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683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6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16C9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16</w:t>
            </w:r>
          </w:p>
        </w:tc>
      </w:tr>
      <w:tr w:rsidR="00EB2D09" w:rsidRPr="00C336E0" w14:paraId="52095C21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8A1C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7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1AAE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17</w:t>
            </w:r>
          </w:p>
        </w:tc>
      </w:tr>
      <w:tr w:rsidR="00EB2D09" w:rsidRPr="00C336E0" w14:paraId="35B506F2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2C70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8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A559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18</w:t>
            </w:r>
          </w:p>
        </w:tc>
      </w:tr>
      <w:tr w:rsidR="00EB2D09" w:rsidRPr="00C336E0" w14:paraId="498F9A91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53EB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1RA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4EB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interleukin-1 receptor antagonist </w:t>
            </w:r>
          </w:p>
        </w:tc>
      </w:tr>
      <w:tr w:rsidR="00EB2D09" w:rsidRPr="00C336E0" w14:paraId="1E409FB0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8458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L-2Rα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EB60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leukin-2 receptor alpha</w:t>
            </w:r>
          </w:p>
        </w:tc>
      </w:tr>
      <w:tr w:rsidR="00EB2D09" w:rsidRPr="00C336E0" w14:paraId="01B8D8ED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E64D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ACK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D6C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utaneous T cell attracting chemokine </w:t>
            </w:r>
          </w:p>
        </w:tc>
      </w:tr>
      <w:tr w:rsidR="00EB2D09" w:rsidRPr="00C336E0" w14:paraId="5405CC4E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A6A9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RO-α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5B78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rowth-related oncogene alpha</w:t>
            </w:r>
          </w:p>
        </w:tc>
      </w:tr>
      <w:tr w:rsidR="00EB2D09" w:rsidRPr="00C336E0" w14:paraId="6A41888D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B1A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GF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AA3C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hepatocyte growth factor </w:t>
            </w:r>
          </w:p>
        </w:tc>
      </w:tr>
      <w:tr w:rsidR="00EB2D09" w:rsidRPr="00C336E0" w14:paraId="7EDE25A0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715F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FN-γ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35C8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feron-gamma</w:t>
            </w:r>
          </w:p>
        </w:tc>
      </w:tr>
      <w:tr w:rsidR="00EB2D09" w:rsidRPr="00C336E0" w14:paraId="738FA626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618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FN-α2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B82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feron alpha-2</w:t>
            </w:r>
          </w:p>
        </w:tc>
      </w:tr>
      <w:tr w:rsidR="00EB2D09" w:rsidRPr="00C336E0" w14:paraId="2DF5A4E6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E9AD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IF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8503" w14:textId="12B502C2" w:rsidR="00EB2D09" w:rsidRPr="00C336E0" w:rsidRDefault="00F84434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eukaemia</w:t>
            </w:r>
            <w:r w:rsidR="00EB2D09"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inhibitory factor </w:t>
            </w:r>
          </w:p>
        </w:tc>
      </w:tr>
      <w:tr w:rsidR="00EB2D09" w:rsidRPr="00C336E0" w14:paraId="253E641C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D91B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CP-3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BA9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nocyte chemotactic protein-3</w:t>
            </w:r>
          </w:p>
        </w:tc>
      </w:tr>
      <w:tr w:rsidR="00EB2D09" w:rsidRPr="00C336E0" w14:paraId="2450A2DB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3D5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F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40A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macrophage migration inhibitory factor </w:t>
            </w:r>
          </w:p>
        </w:tc>
      </w:tr>
      <w:tr w:rsidR="00EB2D09" w:rsidRPr="00C336E0" w14:paraId="35650A1A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65C7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G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624E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nokine</w:t>
            </w:r>
            <w:proofErr w:type="spellEnd"/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induced by gamma interferon</w:t>
            </w:r>
          </w:p>
        </w:tc>
      </w:tr>
      <w:tr w:rsidR="00EB2D09" w:rsidRPr="00C336E0" w14:paraId="56C411EB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5107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β-NGF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3B4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beta nerve growth factor </w:t>
            </w:r>
          </w:p>
        </w:tc>
      </w:tr>
      <w:tr w:rsidR="00EB2D09" w:rsidRPr="00C336E0" w14:paraId="1C1355E6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3C6A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CF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7265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tem cell factor </w:t>
            </w:r>
          </w:p>
        </w:tc>
      </w:tr>
      <w:tr w:rsidR="00EB2D09" w:rsidRPr="00C336E0" w14:paraId="1092EF3F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1DCA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CGF-β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A1EE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em cell growth factor-beta</w:t>
            </w:r>
          </w:p>
        </w:tc>
      </w:tr>
      <w:tr w:rsidR="00EB2D09" w:rsidRPr="00C336E0" w14:paraId="15AFE93E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F7CF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DF-1α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BBAF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romal cell-derived factor-1alpha</w:t>
            </w:r>
          </w:p>
        </w:tc>
      </w:tr>
      <w:tr w:rsidR="00EB2D09" w:rsidRPr="00C336E0" w14:paraId="65B4D38A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99A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NF-α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B8D6" w14:textId="5EBC3009" w:rsidR="00EB2D09" w:rsidRPr="00C336E0" w:rsidRDefault="00F84434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mour</w:t>
            </w:r>
            <w:r w:rsidR="00EB2D09"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crosis factor-alpha</w:t>
            </w:r>
          </w:p>
        </w:tc>
      </w:tr>
      <w:tr w:rsidR="00EB2D09" w:rsidRPr="00C336E0" w14:paraId="79CF30B2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414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NF-β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3893" w14:textId="3A178675" w:rsidR="00EB2D09" w:rsidRPr="00C336E0" w:rsidRDefault="00F84434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umour</w:t>
            </w:r>
            <w:r w:rsidR="00EB2D09"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crosis factor-beta</w:t>
            </w:r>
          </w:p>
        </w:tc>
      </w:tr>
      <w:tr w:rsidR="00EB2D09" w:rsidRPr="00C336E0" w14:paraId="3A1012B2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1FF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AIL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1D05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TNF-related apoptosis-inducing ligand </w:t>
            </w:r>
          </w:p>
        </w:tc>
      </w:tr>
      <w:tr w:rsidR="00EB2D09" w:rsidRPr="00C336E0" w14:paraId="458A6DB1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144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GF-basic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B012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sic fibroblast growth factor</w:t>
            </w:r>
          </w:p>
        </w:tc>
      </w:tr>
      <w:tr w:rsidR="00EB2D09" w:rsidRPr="00C336E0" w14:paraId="6C9309C0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004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otaxin</w:t>
            </w:r>
            <w:proofErr w:type="spellEnd"/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BF76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osinophil chemotactic protein</w:t>
            </w:r>
          </w:p>
        </w:tc>
      </w:tr>
      <w:tr w:rsidR="00EB2D09" w:rsidRPr="00C336E0" w14:paraId="29ECBF51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FC9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-CSF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1D38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ranulocyte colony-stimulating factor </w:t>
            </w:r>
          </w:p>
        </w:tc>
      </w:tr>
      <w:tr w:rsidR="00EB2D09" w:rsidRPr="00C336E0" w14:paraId="28D9F23B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5552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M-CSF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3541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granulocyte macrophage colony-stimulating factor </w:t>
            </w:r>
          </w:p>
        </w:tc>
      </w:tr>
      <w:tr w:rsidR="00EB2D09" w:rsidRPr="00C336E0" w14:paraId="19B0DB9F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7F5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-CSF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6E57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crophage colony-stimulating factor</w:t>
            </w:r>
          </w:p>
        </w:tc>
      </w:tr>
      <w:tr w:rsidR="00EB2D09" w:rsidRPr="00C336E0" w14:paraId="711DA0B4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1856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P-10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7037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bookmarkStart w:id="0" w:name="_Hlk69467967"/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feron gamma-induced protein-10</w:t>
            </w:r>
            <w:bookmarkEnd w:id="0"/>
          </w:p>
        </w:tc>
      </w:tr>
      <w:tr w:rsidR="00EB2D09" w:rsidRPr="00C336E0" w14:paraId="2058A8DC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1879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CP-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8FD4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nocyte chemotactic protein-1</w:t>
            </w:r>
          </w:p>
        </w:tc>
      </w:tr>
      <w:tr w:rsidR="00EB2D09" w:rsidRPr="00C336E0" w14:paraId="766D2EE8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C8AE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P-1α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7CFF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crophage inflammatory protein-1 alpha</w:t>
            </w:r>
          </w:p>
        </w:tc>
      </w:tr>
      <w:tr w:rsidR="00EB2D09" w:rsidRPr="00C336E0" w14:paraId="2EBA75A0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6640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IP-1β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9BB5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crophage inflammatory protein-1 beta</w:t>
            </w:r>
          </w:p>
        </w:tc>
      </w:tr>
      <w:tr w:rsidR="00EB2D09" w:rsidRPr="00C336E0" w14:paraId="7BF7B06E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532A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DGF-BB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5C82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latelet-derived growth factor-BB </w:t>
            </w:r>
          </w:p>
        </w:tc>
      </w:tr>
      <w:tr w:rsidR="00EB2D09" w:rsidRPr="00C336E0" w14:paraId="61AEBBEB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578E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bookmarkStart w:id="1" w:name="_Hlk69467936"/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ANTES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DC7E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regulated on activation, normal T cell expressed and secreted </w:t>
            </w:r>
          </w:p>
        </w:tc>
      </w:tr>
      <w:bookmarkEnd w:id="1"/>
      <w:tr w:rsidR="00EB2D09" w:rsidRPr="00C336E0" w14:paraId="31B9109E" w14:textId="77777777" w:rsidTr="005D6036">
        <w:trPr>
          <w:trHeight w:val="2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00AA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VEGF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2883" w14:textId="77777777" w:rsidR="00EB2D09" w:rsidRPr="00C336E0" w:rsidRDefault="00EB2D09" w:rsidP="005D6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vascular endothelial growth factor </w:t>
            </w:r>
          </w:p>
        </w:tc>
      </w:tr>
    </w:tbl>
    <w:p w14:paraId="79ABF548" w14:textId="77777777" w:rsidR="00660EFB" w:rsidRDefault="00660EFB" w:rsidP="006A5CA7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660EFB" w:rsidSect="00660E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B6E8C8" w14:textId="77777777" w:rsidR="00660EFB" w:rsidRPr="00660EFB" w:rsidRDefault="00660EFB" w:rsidP="00FA795F">
      <w:pPr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0EF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CD5764A" wp14:editId="71A58156">
            <wp:extent cx="8318852" cy="5192201"/>
            <wp:effectExtent l="0" t="0" r="635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9" t="2765" r="1459" b="2952"/>
                    <a:stretch/>
                  </pic:blipFill>
                  <pic:spPr bwMode="auto">
                    <a:xfrm>
                      <a:off x="0" y="0"/>
                      <a:ext cx="8411637" cy="5250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D146D" w14:textId="5A52540A" w:rsidR="00660EFB" w:rsidRPr="00660EFB" w:rsidRDefault="00660EFB" w:rsidP="00660EFB">
      <w:pPr>
        <w:spacing w:before="120" w:after="24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660EFB" w:rsidRPr="00660EFB" w:rsidSect="006B268B">
          <w:pgSz w:w="16838" w:h="11899" w:orient="landscape"/>
          <w:pgMar w:top="720" w:right="720" w:bottom="720" w:left="720" w:header="720" w:footer="1822" w:gutter="0"/>
          <w:cols w:space="720"/>
          <w:docGrid w:linePitch="326"/>
        </w:sectPr>
      </w:pPr>
      <w:r w:rsidRPr="00660E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660EFB">
        <w:rPr>
          <w:rFonts w:ascii="Times New Roman" w:hAnsi="Times New Roman" w:cs="Times New Roman"/>
          <w:sz w:val="24"/>
          <w:szCs w:val="24"/>
          <w:lang w:val="en-US"/>
        </w:rPr>
        <w:t xml:space="preserve">Graphical representation of the data available at baseline and longitudinally for CAPRISA 008 </w:t>
      </w:r>
      <w:r w:rsidR="001F0EAF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Pr="00660EFB">
        <w:rPr>
          <w:rFonts w:ascii="Times New Roman" w:hAnsi="Times New Roman" w:cs="Times New Roman"/>
          <w:sz w:val="24"/>
          <w:szCs w:val="24"/>
          <w:lang w:val="en-US"/>
        </w:rPr>
        <w:t xml:space="preserve"> participants. This study included 152 female participants from the CAPRISA 008 trial. Genital specimens were collected </w:t>
      </w:r>
      <w:r w:rsidRPr="00660EFB">
        <w:rPr>
          <w:rFonts w:ascii="Times New Roman" w:hAnsi="Times New Roman" w:cs="Times New Roman"/>
          <w:sz w:val="24"/>
          <w:szCs w:val="24"/>
        </w:rPr>
        <w:t>at baseline and longitudinally at months 6, 12, 18, 24, and study exit</w:t>
      </w:r>
      <w:r w:rsidRPr="00660EFB">
        <w:rPr>
          <w:rFonts w:ascii="Times New Roman" w:hAnsi="Times New Roman" w:cs="Times New Roman"/>
          <w:sz w:val="24"/>
          <w:szCs w:val="24"/>
          <w:lang w:val="en-US"/>
        </w:rPr>
        <w:t xml:space="preserve"> during the two-year trial (median 2, range 1-5 visits). The dataset include</w:t>
      </w:r>
      <w:r w:rsidR="001F0EA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60EFB">
        <w:rPr>
          <w:rFonts w:ascii="Times New Roman" w:hAnsi="Times New Roman" w:cs="Times New Roman"/>
          <w:sz w:val="24"/>
          <w:szCs w:val="24"/>
          <w:lang w:val="en-US"/>
        </w:rPr>
        <w:t xml:space="preserve"> all baseline and longitudinal genital specimens with both </w:t>
      </w:r>
      <w:proofErr w:type="spellStart"/>
      <w:r w:rsidRPr="00660EFB">
        <w:rPr>
          <w:rFonts w:ascii="Times New Roman" w:hAnsi="Times New Roman" w:cs="Times New Roman"/>
          <w:sz w:val="24"/>
          <w:szCs w:val="24"/>
          <w:lang w:val="en-US"/>
        </w:rPr>
        <w:t>YcDNA</w:t>
      </w:r>
      <w:proofErr w:type="spellEnd"/>
      <w:r w:rsidRPr="00660EFB">
        <w:rPr>
          <w:rFonts w:ascii="Times New Roman" w:hAnsi="Times New Roman" w:cs="Times New Roman"/>
          <w:sz w:val="24"/>
          <w:szCs w:val="24"/>
          <w:lang w:val="en-US"/>
        </w:rPr>
        <w:t xml:space="preserve"> and PSA data available (n=651 genital specimens). Clinical and </w:t>
      </w:r>
      <w:proofErr w:type="spellStart"/>
      <w:r w:rsidRPr="00660EFB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660EFB">
        <w:rPr>
          <w:rFonts w:ascii="Times New Roman" w:hAnsi="Times New Roman" w:cs="Times New Roman"/>
          <w:sz w:val="24"/>
          <w:szCs w:val="24"/>
          <w:lang w:val="en-US"/>
        </w:rPr>
        <w:t xml:space="preserve"> data are reported for the 137/152 women with both PSA and </w:t>
      </w:r>
      <w:proofErr w:type="spellStart"/>
      <w:r w:rsidRPr="00660EFB">
        <w:rPr>
          <w:rFonts w:ascii="Times New Roman" w:hAnsi="Times New Roman" w:cs="Times New Roman"/>
          <w:sz w:val="24"/>
          <w:szCs w:val="24"/>
          <w:lang w:val="en-US"/>
        </w:rPr>
        <w:t>YcDNA</w:t>
      </w:r>
      <w:proofErr w:type="spellEnd"/>
      <w:r w:rsidRPr="00660EFB">
        <w:rPr>
          <w:rFonts w:ascii="Times New Roman" w:hAnsi="Times New Roman" w:cs="Times New Roman"/>
          <w:sz w:val="24"/>
          <w:szCs w:val="24"/>
          <w:lang w:val="en-US"/>
        </w:rPr>
        <w:t xml:space="preserve"> data available at baseline. MMP/TIMP data were only available at baseline</w:t>
      </w:r>
      <w:r w:rsidR="001F0EAF">
        <w:rPr>
          <w:rFonts w:ascii="Times New Roman" w:hAnsi="Times New Roman" w:cs="Times New Roman"/>
          <w:sz w:val="24"/>
          <w:szCs w:val="24"/>
          <w:lang w:val="en-US"/>
        </w:rPr>
        <w:t xml:space="preserve"> visits</w:t>
      </w:r>
      <w:r w:rsidRPr="00660EFB">
        <w:rPr>
          <w:rFonts w:ascii="Times New Roman" w:hAnsi="Times New Roman" w:cs="Times New Roman"/>
          <w:sz w:val="24"/>
          <w:szCs w:val="24"/>
          <w:lang w:val="en-US"/>
        </w:rPr>
        <w:t xml:space="preserve"> (n=136), and microbe data were available at all visits but baseline (n=515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A795F">
        <w:rPr>
          <w:rFonts w:ascii="Times New Roman" w:hAnsi="Times New Roman" w:cs="Times New Roman"/>
          <w:sz w:val="24"/>
          <w:szCs w:val="24"/>
          <w:lang w:val="en-US"/>
        </w:rPr>
        <w:t xml:space="preserve"> PSA: Prostate-specific antigen; STI: sexually transmitted infection; MMP: matrix metalloproteinase; TIMP: tissue inhibitor of metalloproteinases</w:t>
      </w:r>
    </w:p>
    <w:p w14:paraId="4FC8EDEC" w14:textId="77777777" w:rsidR="00EC19F7" w:rsidRPr="00EC19F7" w:rsidRDefault="00EC19F7" w:rsidP="00EC19F7">
      <w:pPr>
        <w:spacing w:after="200" w:line="276" w:lineRule="auto"/>
        <w:rPr>
          <w:rFonts w:ascii="Times New Roman" w:eastAsia="Cambria" w:hAnsi="Times New Roman" w:cs="Times New Roman"/>
          <w:sz w:val="24"/>
          <w:szCs w:val="24"/>
        </w:rPr>
      </w:pPr>
      <w:r w:rsidRPr="00EC19F7">
        <w:rPr>
          <w:rFonts w:ascii="Times New Roman" w:eastAsia="Cambria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EC19F7">
        <w:rPr>
          <w:rFonts w:ascii="Times New Roman" w:eastAsia="Cambria" w:hAnsi="Times New Roman" w:cs="Times New Roman"/>
          <w:sz w:val="24"/>
          <w:szCs w:val="24"/>
        </w:rPr>
        <w:t>Flow cytometry information on the antibody clones, fluorophores, and suppliers.</w:t>
      </w:r>
    </w:p>
    <w:tbl>
      <w:tblPr>
        <w:tblStyle w:val="TableGrid2"/>
        <w:tblW w:w="9781" w:type="dxa"/>
        <w:jc w:val="center"/>
        <w:tblLook w:val="04A0" w:firstRow="1" w:lastRow="0" w:firstColumn="1" w:lastColumn="0" w:noHBand="0" w:noVBand="1"/>
      </w:tblPr>
      <w:tblGrid>
        <w:gridCol w:w="5828"/>
        <w:gridCol w:w="1683"/>
        <w:gridCol w:w="2270"/>
      </w:tblGrid>
      <w:tr w:rsidR="00EC19F7" w:rsidRPr="00EC19F7" w14:paraId="3103C3BF" w14:textId="77777777" w:rsidTr="002A02A3">
        <w:trPr>
          <w:jc w:val="center"/>
        </w:trPr>
        <w:tc>
          <w:tcPr>
            <w:tcW w:w="5828" w:type="dxa"/>
          </w:tcPr>
          <w:p w14:paraId="6A5C5B5C" w14:textId="77777777" w:rsidR="00EC19F7" w:rsidRPr="00EC19F7" w:rsidRDefault="00EC19F7" w:rsidP="00EC19F7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683" w:type="dxa"/>
          </w:tcPr>
          <w:p w14:paraId="7429D673" w14:textId="77777777" w:rsidR="00EC19F7" w:rsidRPr="00EC19F7" w:rsidRDefault="00EC19F7" w:rsidP="00EC19F7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270" w:type="dxa"/>
          </w:tcPr>
          <w:p w14:paraId="0414E78D" w14:textId="77777777" w:rsidR="00EC19F7" w:rsidRPr="00EC19F7" w:rsidRDefault="00EC19F7" w:rsidP="00EC19F7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dentifier</w:t>
            </w:r>
          </w:p>
        </w:tc>
      </w:tr>
      <w:tr w:rsidR="00EC19F7" w:rsidRPr="00EC19F7" w14:paraId="369E0945" w14:textId="77777777" w:rsidTr="002A02A3">
        <w:trPr>
          <w:trHeight w:val="494"/>
          <w:jc w:val="center"/>
        </w:trPr>
        <w:tc>
          <w:tcPr>
            <w:tcW w:w="5828" w:type="dxa"/>
          </w:tcPr>
          <w:p w14:paraId="787940B6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Mouse anti-human CD14, Pacific Blue conjugated, clone M5E2</w:t>
            </w:r>
          </w:p>
        </w:tc>
        <w:tc>
          <w:tcPr>
            <w:tcW w:w="1683" w:type="dxa"/>
          </w:tcPr>
          <w:p w14:paraId="5EB48D83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D</w:t>
            </w:r>
          </w:p>
        </w:tc>
        <w:tc>
          <w:tcPr>
            <w:tcW w:w="2270" w:type="dxa"/>
          </w:tcPr>
          <w:p w14:paraId="4FA5BD1F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</w:p>
          <w:p w14:paraId="245522A2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Cat# 558121,</w:t>
            </w:r>
          </w:p>
          <w:p w14:paraId="711E688E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RRID:AB</w:t>
            </w:r>
            <w:proofErr w:type="gram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_397041</w:t>
            </w:r>
          </w:p>
        </w:tc>
      </w:tr>
      <w:tr w:rsidR="00EC19F7" w:rsidRPr="00EC19F7" w14:paraId="58730AD1" w14:textId="77777777" w:rsidTr="002A02A3">
        <w:trPr>
          <w:jc w:val="center"/>
        </w:trPr>
        <w:tc>
          <w:tcPr>
            <w:tcW w:w="5828" w:type="dxa"/>
          </w:tcPr>
          <w:p w14:paraId="67D6754E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Mouse anti-human CD19, Pacific Blue conjugated, clone</w:t>
            </w:r>
          </w:p>
          <w:p w14:paraId="295F17FD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HIB19</w:t>
            </w:r>
          </w:p>
        </w:tc>
        <w:tc>
          <w:tcPr>
            <w:tcW w:w="1683" w:type="dxa"/>
          </w:tcPr>
          <w:p w14:paraId="402818E8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2270" w:type="dxa"/>
          </w:tcPr>
          <w:p w14:paraId="5D504782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ioLegend</w:t>
            </w:r>
            <w:proofErr w:type="spell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t#</w:t>
            </w:r>
          </w:p>
          <w:p w14:paraId="6BD42E26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302232,</w:t>
            </w:r>
          </w:p>
          <w:p w14:paraId="45FB6589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RRID:AB</w:t>
            </w:r>
            <w:proofErr w:type="gram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_2073118</w:t>
            </w:r>
          </w:p>
        </w:tc>
      </w:tr>
      <w:tr w:rsidR="00EC19F7" w:rsidRPr="00EC19F7" w14:paraId="69C09833" w14:textId="77777777" w:rsidTr="002A02A3">
        <w:trPr>
          <w:jc w:val="center"/>
        </w:trPr>
        <w:tc>
          <w:tcPr>
            <w:tcW w:w="5828" w:type="dxa"/>
          </w:tcPr>
          <w:p w14:paraId="5072C9CB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Mouse anti-human CD8, Fluorescein isothiocyanate</w:t>
            </w:r>
          </w:p>
          <w:p w14:paraId="5EB450BA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(FITC) conjugated, clone SK1</w:t>
            </w:r>
          </w:p>
        </w:tc>
        <w:tc>
          <w:tcPr>
            <w:tcW w:w="1683" w:type="dxa"/>
          </w:tcPr>
          <w:p w14:paraId="4689E38F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2270" w:type="dxa"/>
          </w:tcPr>
          <w:p w14:paraId="32EBC5AF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ioLegend</w:t>
            </w:r>
            <w:proofErr w:type="spell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t#</w:t>
            </w:r>
          </w:p>
          <w:p w14:paraId="1A0B9129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344704,</w:t>
            </w:r>
          </w:p>
          <w:p w14:paraId="48CC896B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RRID:AB</w:t>
            </w:r>
            <w:proofErr w:type="gram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_1877178</w:t>
            </w:r>
          </w:p>
        </w:tc>
      </w:tr>
      <w:tr w:rsidR="00EC19F7" w:rsidRPr="00EC19F7" w14:paraId="4D44BE8D" w14:textId="77777777" w:rsidTr="002A02A3">
        <w:trPr>
          <w:jc w:val="center"/>
        </w:trPr>
        <w:tc>
          <w:tcPr>
            <w:tcW w:w="5828" w:type="dxa"/>
          </w:tcPr>
          <w:p w14:paraId="1C9BBD90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Mouse anti-human CD3, Allophycocyanin tandem dye</w:t>
            </w:r>
          </w:p>
          <w:p w14:paraId="1DC3F968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(APC-H7) conjugated, clone SK7</w:t>
            </w:r>
          </w:p>
        </w:tc>
        <w:tc>
          <w:tcPr>
            <w:tcW w:w="1683" w:type="dxa"/>
          </w:tcPr>
          <w:p w14:paraId="0243D830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D</w:t>
            </w:r>
          </w:p>
        </w:tc>
        <w:tc>
          <w:tcPr>
            <w:tcW w:w="2270" w:type="dxa"/>
          </w:tcPr>
          <w:p w14:paraId="7FC94EE6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</w:p>
          <w:p w14:paraId="68E4C6DD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Cat# 560275,</w:t>
            </w:r>
          </w:p>
          <w:p w14:paraId="2BAE000D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RRID:AB</w:t>
            </w:r>
            <w:proofErr w:type="gram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_1645476</w:t>
            </w:r>
          </w:p>
        </w:tc>
      </w:tr>
      <w:tr w:rsidR="00EC19F7" w:rsidRPr="00EC19F7" w14:paraId="3C67A56D" w14:textId="77777777" w:rsidTr="002A02A3">
        <w:trPr>
          <w:jc w:val="center"/>
        </w:trPr>
        <w:tc>
          <w:tcPr>
            <w:tcW w:w="5828" w:type="dxa"/>
          </w:tcPr>
          <w:p w14:paraId="614EFA2B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Mouse anti-human CD4, Peridinin-chlorophyll protein-cyanine 5.5 (PerCP-Cy5.5) conjugated, clone RPA-T4</w:t>
            </w:r>
          </w:p>
        </w:tc>
        <w:tc>
          <w:tcPr>
            <w:tcW w:w="1683" w:type="dxa"/>
          </w:tcPr>
          <w:p w14:paraId="2DE02062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D</w:t>
            </w:r>
          </w:p>
        </w:tc>
        <w:tc>
          <w:tcPr>
            <w:tcW w:w="2270" w:type="dxa"/>
          </w:tcPr>
          <w:p w14:paraId="0A472480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</w:p>
          <w:p w14:paraId="664FEE42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Cat# 560650,</w:t>
            </w:r>
          </w:p>
          <w:p w14:paraId="237436D1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RRID:AB</w:t>
            </w:r>
            <w:proofErr w:type="gram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_1727476</w:t>
            </w:r>
          </w:p>
        </w:tc>
      </w:tr>
      <w:tr w:rsidR="00EC19F7" w:rsidRPr="00EC19F7" w14:paraId="36B2ACBE" w14:textId="77777777" w:rsidTr="002A02A3">
        <w:trPr>
          <w:jc w:val="center"/>
        </w:trPr>
        <w:tc>
          <w:tcPr>
            <w:tcW w:w="5828" w:type="dxa"/>
          </w:tcPr>
          <w:p w14:paraId="6F421498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Mouse anti-human CD38, eFluor655 conjugated, clone</w:t>
            </w:r>
          </w:p>
          <w:p w14:paraId="551D0ECB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HB7</w:t>
            </w:r>
          </w:p>
        </w:tc>
        <w:tc>
          <w:tcPr>
            <w:tcW w:w="1683" w:type="dxa"/>
          </w:tcPr>
          <w:p w14:paraId="56CD5A16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eBioscience</w:t>
            </w:r>
            <w:proofErr w:type="spell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Thermofisher</w:t>
            </w:r>
            <w:proofErr w:type="spell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70" w:type="dxa"/>
          </w:tcPr>
          <w:p w14:paraId="1F05DDC1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Thermo Fisher</w:t>
            </w:r>
          </w:p>
          <w:p w14:paraId="3F18EDD6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Scientific Cat# 95-</w:t>
            </w:r>
          </w:p>
          <w:p w14:paraId="3A68F17A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0388-42,</w:t>
            </w:r>
          </w:p>
          <w:p w14:paraId="67049AC7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RRID:AB</w:t>
            </w:r>
            <w:proofErr w:type="gram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_1724053</w:t>
            </w:r>
          </w:p>
        </w:tc>
      </w:tr>
      <w:tr w:rsidR="00EC19F7" w:rsidRPr="00EC19F7" w14:paraId="25545C34" w14:textId="77777777" w:rsidTr="002A02A3">
        <w:trPr>
          <w:jc w:val="center"/>
        </w:trPr>
        <w:tc>
          <w:tcPr>
            <w:tcW w:w="5828" w:type="dxa"/>
          </w:tcPr>
          <w:p w14:paraId="7F99D6CD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Mouse anti-human HLA-DR, Phycoerythrin (PE)</w:t>
            </w:r>
          </w:p>
          <w:p w14:paraId="4BD27840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conjugated, clone L243</w:t>
            </w:r>
          </w:p>
        </w:tc>
        <w:tc>
          <w:tcPr>
            <w:tcW w:w="1683" w:type="dxa"/>
          </w:tcPr>
          <w:p w14:paraId="645BF9CD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D</w:t>
            </w:r>
          </w:p>
        </w:tc>
        <w:tc>
          <w:tcPr>
            <w:tcW w:w="2270" w:type="dxa"/>
          </w:tcPr>
          <w:p w14:paraId="378B2369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</w:p>
          <w:p w14:paraId="6FDA493C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Cat# 347401,</w:t>
            </w:r>
          </w:p>
          <w:p w14:paraId="243877B0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RRID:AB</w:t>
            </w:r>
            <w:proofErr w:type="gram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_2629277</w:t>
            </w:r>
          </w:p>
        </w:tc>
      </w:tr>
      <w:tr w:rsidR="00EC19F7" w:rsidRPr="00EC19F7" w14:paraId="10519BF5" w14:textId="77777777" w:rsidTr="002A02A3">
        <w:trPr>
          <w:jc w:val="center"/>
        </w:trPr>
        <w:tc>
          <w:tcPr>
            <w:tcW w:w="5828" w:type="dxa"/>
          </w:tcPr>
          <w:p w14:paraId="3061F263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Mouse anti-human KI-67, Brilliant violet 700 (BV700)</w:t>
            </w:r>
          </w:p>
          <w:p w14:paraId="389C7BFC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conjugated, clone Ki-67</w:t>
            </w:r>
          </w:p>
        </w:tc>
        <w:tc>
          <w:tcPr>
            <w:tcW w:w="1683" w:type="dxa"/>
          </w:tcPr>
          <w:p w14:paraId="664D38FA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2270" w:type="dxa"/>
          </w:tcPr>
          <w:p w14:paraId="3B8FC522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ioLegend</w:t>
            </w:r>
            <w:proofErr w:type="spell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t#</w:t>
            </w:r>
          </w:p>
          <w:p w14:paraId="158A7BED" w14:textId="77777777" w:rsidR="00EC19F7" w:rsidRPr="00EC19F7" w:rsidRDefault="00EC19F7" w:rsidP="00EC19F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350515,</w:t>
            </w:r>
          </w:p>
          <w:p w14:paraId="7CC0ED04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RRID:AB</w:t>
            </w:r>
            <w:proofErr w:type="gram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_11218996</w:t>
            </w:r>
          </w:p>
        </w:tc>
      </w:tr>
      <w:tr w:rsidR="00EC19F7" w:rsidRPr="00EC19F7" w14:paraId="4B38017D" w14:textId="77777777" w:rsidTr="002A02A3">
        <w:trPr>
          <w:jc w:val="center"/>
        </w:trPr>
        <w:tc>
          <w:tcPr>
            <w:tcW w:w="5828" w:type="dxa"/>
          </w:tcPr>
          <w:p w14:paraId="25D8AFE4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Mouse anti-human CCR5, Allophycocyanin (APC)</w:t>
            </w:r>
          </w:p>
          <w:p w14:paraId="04E085EA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conjugated, clone 2D7/CCR5</w:t>
            </w:r>
          </w:p>
        </w:tc>
        <w:tc>
          <w:tcPr>
            <w:tcW w:w="1683" w:type="dxa"/>
          </w:tcPr>
          <w:p w14:paraId="347E0B72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D</w:t>
            </w:r>
          </w:p>
        </w:tc>
        <w:tc>
          <w:tcPr>
            <w:tcW w:w="2270" w:type="dxa"/>
          </w:tcPr>
          <w:p w14:paraId="6289D90C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</w:p>
          <w:p w14:paraId="5D5889E2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Cat# 556903,</w:t>
            </w:r>
          </w:p>
          <w:p w14:paraId="28AE8BDA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RRID:AB</w:t>
            </w:r>
            <w:proofErr w:type="gramEnd"/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_398619</w:t>
            </w:r>
          </w:p>
        </w:tc>
      </w:tr>
      <w:tr w:rsidR="00EC19F7" w:rsidRPr="00EC19F7" w14:paraId="0CB76A85" w14:textId="77777777" w:rsidTr="002A02A3">
        <w:trPr>
          <w:jc w:val="center"/>
        </w:trPr>
        <w:tc>
          <w:tcPr>
            <w:tcW w:w="5828" w:type="dxa"/>
          </w:tcPr>
          <w:p w14:paraId="3E9DE357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LIVE/DEAD Fixable Violet Dead Cell Stain (Intracellular</w:t>
            </w:r>
          </w:p>
          <w:p w14:paraId="4A274CA8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amines)</w:t>
            </w:r>
          </w:p>
        </w:tc>
        <w:tc>
          <w:tcPr>
            <w:tcW w:w="1683" w:type="dxa"/>
          </w:tcPr>
          <w:p w14:paraId="60B4B0E1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2270" w:type="dxa"/>
          </w:tcPr>
          <w:p w14:paraId="0EF29E81" w14:textId="77777777" w:rsidR="00EC19F7" w:rsidRPr="00EC19F7" w:rsidRDefault="00EC19F7" w:rsidP="00EC19F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19F7">
              <w:rPr>
                <w:rFonts w:ascii="Times New Roman" w:hAnsi="Times New Roman"/>
                <w:sz w:val="24"/>
                <w:szCs w:val="24"/>
                <w:lang w:val="en-US"/>
              </w:rPr>
              <w:t>Cat#34955</w:t>
            </w:r>
          </w:p>
        </w:tc>
      </w:tr>
    </w:tbl>
    <w:p w14:paraId="2694C949" w14:textId="77777777" w:rsidR="00EC19F7" w:rsidRDefault="00EC19F7" w:rsidP="006A5CA7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0A4F43" w14:textId="77777777" w:rsidR="00EC19F7" w:rsidRDefault="00EC19F7" w:rsidP="006A5CA7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8C00E" w14:textId="77777777" w:rsidR="00EC19F7" w:rsidRDefault="00EC19F7" w:rsidP="006A5CA7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F31AAB" w14:textId="77777777" w:rsidR="00EC19F7" w:rsidRDefault="00EC19F7" w:rsidP="006A5CA7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1BB820" w14:textId="77777777" w:rsidR="00EC19F7" w:rsidRDefault="00EC19F7" w:rsidP="006A5CA7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D9B3C5" w14:textId="77777777" w:rsidR="00EC19F7" w:rsidRDefault="00EC19F7" w:rsidP="006A5CA7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65536" w14:textId="77777777" w:rsidR="00EC19F7" w:rsidRDefault="00EC19F7" w:rsidP="006A5CA7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E2F49" w14:textId="3DA503A1" w:rsidR="0031215D" w:rsidRPr="0031215D" w:rsidRDefault="0031215D" w:rsidP="006A5CA7">
      <w:pPr>
        <w:spacing w:before="12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36E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27B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C19F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336E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D488D">
        <w:rPr>
          <w:rFonts w:ascii="Times New Roman" w:hAnsi="Times New Roman" w:cs="Times New Roman"/>
          <w:sz w:val="24"/>
          <w:szCs w:val="24"/>
        </w:rPr>
        <w:t>List of</w:t>
      </w:r>
      <w:r>
        <w:rPr>
          <w:rFonts w:ascii="Times New Roman" w:hAnsi="Times New Roman" w:cs="Times New Roman"/>
          <w:sz w:val="24"/>
          <w:szCs w:val="24"/>
        </w:rPr>
        <w:t xml:space="preserve"> common STI pathogens and </w:t>
      </w:r>
      <w:r w:rsidR="00ED48EF">
        <w:rPr>
          <w:rFonts w:ascii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hAnsi="Times New Roman" w:cs="Times New Roman"/>
          <w:sz w:val="24"/>
          <w:szCs w:val="24"/>
        </w:rPr>
        <w:t>vaginal microbes</w:t>
      </w:r>
      <w:r w:rsidRPr="000D488D">
        <w:rPr>
          <w:rFonts w:ascii="Times New Roman" w:hAnsi="Times New Roman" w:cs="Times New Roman"/>
          <w:sz w:val="24"/>
          <w:szCs w:val="24"/>
        </w:rPr>
        <w:t xml:space="preserve"> measured in v</w:t>
      </w:r>
      <w:r>
        <w:rPr>
          <w:rFonts w:ascii="Times New Roman" w:hAnsi="Times New Roman" w:cs="Times New Roman"/>
          <w:sz w:val="24"/>
          <w:szCs w:val="24"/>
        </w:rPr>
        <w:t>ulvovaginal swabs.</w:t>
      </w:r>
    </w:p>
    <w:tbl>
      <w:tblPr>
        <w:tblW w:w="5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1"/>
        <w:gridCol w:w="3969"/>
      </w:tblGrid>
      <w:tr w:rsidR="0031215D" w:rsidRPr="0031215D" w14:paraId="673659A3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613C96B5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bbrevia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6E86CD" w14:textId="41B6866C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I pathogen</w:t>
            </w:r>
            <w:r w:rsidR="006A5C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/ vaginal microbe</w:t>
            </w:r>
          </w:p>
        </w:tc>
      </w:tr>
      <w:tr w:rsidR="0031215D" w:rsidRPr="0031215D" w14:paraId="47734B97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B19A319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192CA9B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hlamydia trachomatis</w:t>
            </w:r>
          </w:p>
        </w:tc>
      </w:tr>
      <w:tr w:rsidR="0031215D" w:rsidRPr="0031215D" w14:paraId="47BC472C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D27AAEF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V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5D56CD0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richomonas vaginalis</w:t>
            </w:r>
          </w:p>
        </w:tc>
      </w:tr>
      <w:tr w:rsidR="0031215D" w:rsidRPr="0031215D" w14:paraId="09CC1A3A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D033422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F3CB54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eisseria gonorrhoeae</w:t>
            </w:r>
          </w:p>
        </w:tc>
      </w:tr>
      <w:tr w:rsidR="0031215D" w:rsidRPr="0031215D" w14:paraId="3619E746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616EC33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704527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ycoplasma genitalium</w:t>
            </w:r>
          </w:p>
        </w:tc>
      </w:tr>
      <w:tr w:rsidR="0031215D" w:rsidRPr="0031215D" w14:paraId="13F53CC8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ACA36CF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SV-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A55686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erpes simplex virus type 1</w:t>
            </w:r>
          </w:p>
        </w:tc>
      </w:tr>
      <w:tr w:rsidR="0031215D" w:rsidRPr="0031215D" w14:paraId="7E0DFE32" w14:textId="77777777" w:rsidTr="00360E9C">
        <w:trPr>
          <w:trHeight w:val="315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2297FED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SV-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1D7493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erpes simplex virus type 2</w:t>
            </w:r>
          </w:p>
        </w:tc>
      </w:tr>
      <w:tr w:rsidR="0031215D" w:rsidRPr="0031215D" w14:paraId="580FD7B6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08941618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. crispatu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4205955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actobacillus crispatus</w:t>
            </w:r>
          </w:p>
        </w:tc>
      </w:tr>
      <w:tr w:rsidR="0031215D" w:rsidRPr="0031215D" w14:paraId="76B4F034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2D3460B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. jensenii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330789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actobacillus jensenii</w:t>
            </w:r>
          </w:p>
        </w:tc>
      </w:tr>
      <w:tr w:rsidR="0031215D" w:rsidRPr="0031215D" w14:paraId="7378841E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166FE824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. vaginali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295A42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ardnerella vaginalis</w:t>
            </w:r>
          </w:p>
        </w:tc>
      </w:tr>
      <w:tr w:rsidR="0031215D" w:rsidRPr="0031215D" w14:paraId="21F17994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7171738C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. bivia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6ABD6B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revotella bivia</w:t>
            </w:r>
          </w:p>
        </w:tc>
      </w:tr>
      <w:tr w:rsidR="0031215D" w:rsidRPr="0031215D" w14:paraId="45E95516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47D1F616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VAB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DA833B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acterial Vaginosis-Associated Bacterium 2</w:t>
            </w:r>
          </w:p>
        </w:tc>
      </w:tr>
      <w:tr w:rsidR="0031215D" w:rsidRPr="0031215D" w14:paraId="01DDE7A5" w14:textId="77777777" w:rsidTr="00360E9C">
        <w:trPr>
          <w:trHeight w:val="300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237200FD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egasphaera</w:t>
            </w:r>
            <w:proofErr w:type="spellEnd"/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9CB523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egasphaera</w:t>
            </w:r>
            <w:proofErr w:type="spellEnd"/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type 1</w:t>
            </w:r>
          </w:p>
        </w:tc>
      </w:tr>
      <w:tr w:rsidR="0031215D" w:rsidRPr="0031215D" w14:paraId="158E6880" w14:textId="77777777" w:rsidTr="00360E9C">
        <w:trPr>
          <w:trHeight w:val="315"/>
          <w:jc w:val="center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14:paraId="390C55F2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A. </w:t>
            </w:r>
            <w:proofErr w:type="spellStart"/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vagina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49F6D1" w14:textId="77777777" w:rsidR="0031215D" w:rsidRPr="0031215D" w:rsidRDefault="0031215D" w:rsidP="003121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topobium</w:t>
            </w:r>
            <w:proofErr w:type="spellEnd"/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3121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vaginae</w:t>
            </w:r>
            <w:proofErr w:type="spellEnd"/>
          </w:p>
        </w:tc>
      </w:tr>
    </w:tbl>
    <w:p w14:paraId="35A3DDF2" w14:textId="77777777" w:rsidR="0031215D" w:rsidRDefault="0031215D" w:rsidP="00C336E0">
      <w:pPr>
        <w:keepNext/>
        <w:spacing w:after="20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8F4499" w14:textId="77777777" w:rsidR="0031215D" w:rsidRDefault="0031215D" w:rsidP="00EB2D09">
      <w:pPr>
        <w:keepNext/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870B40" w14:textId="77777777" w:rsidR="0031215D" w:rsidRDefault="0031215D" w:rsidP="00C336E0">
      <w:pPr>
        <w:keepNext/>
        <w:spacing w:after="20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4796B6" w14:textId="69486DC2" w:rsidR="00C336E0" w:rsidRPr="00C336E0" w:rsidRDefault="00C336E0" w:rsidP="006A5CA7">
      <w:pPr>
        <w:keepNext/>
        <w:spacing w:after="20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36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27B0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C19F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0D48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336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D488D">
        <w:rPr>
          <w:rFonts w:ascii="Times New Roman" w:hAnsi="Times New Roman" w:cs="Times New Roman"/>
          <w:sz w:val="24"/>
          <w:szCs w:val="24"/>
          <w:lang w:val="en-US"/>
        </w:rPr>
        <w:t>Sensitivity and specificity for the</w:t>
      </w:r>
      <w:r w:rsidR="000D488D" w:rsidRPr="000D4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A5CA7">
        <w:rPr>
          <w:rFonts w:ascii="Times New Roman" w:hAnsi="Times New Roman" w:cs="Times New Roman"/>
          <w:sz w:val="24"/>
          <w:szCs w:val="24"/>
          <w:lang w:val="en-US"/>
        </w:rPr>
        <w:t>YcDNA</w:t>
      </w:r>
      <w:proofErr w:type="spellEnd"/>
      <w:r w:rsidR="006A5CA7">
        <w:rPr>
          <w:rFonts w:ascii="Times New Roman" w:hAnsi="Times New Roman" w:cs="Times New Roman"/>
          <w:sz w:val="24"/>
          <w:szCs w:val="24"/>
          <w:lang w:val="en-US"/>
        </w:rPr>
        <w:t xml:space="preserve"> concentration </w:t>
      </w:r>
      <w:r w:rsidRPr="000D488D">
        <w:rPr>
          <w:rFonts w:ascii="Times New Roman" w:hAnsi="Times New Roman" w:cs="Times New Roman"/>
          <w:sz w:val="24"/>
          <w:szCs w:val="24"/>
          <w:lang w:val="en-US"/>
        </w:rPr>
        <w:t>cutoff value of 0.005 ng/µl.</w:t>
      </w:r>
    </w:p>
    <w:tbl>
      <w:tblPr>
        <w:tblStyle w:val="TableGrid1"/>
        <w:tblW w:w="9073" w:type="dxa"/>
        <w:jc w:val="center"/>
        <w:tblLook w:val="0420" w:firstRow="1" w:lastRow="0" w:firstColumn="0" w:lastColumn="0" w:noHBand="0" w:noVBand="1"/>
      </w:tblPr>
      <w:tblGrid>
        <w:gridCol w:w="2411"/>
        <w:gridCol w:w="1134"/>
        <w:gridCol w:w="1276"/>
        <w:gridCol w:w="1239"/>
        <w:gridCol w:w="3013"/>
      </w:tblGrid>
      <w:tr w:rsidR="00C336E0" w:rsidRPr="00C336E0" w14:paraId="140C19A8" w14:textId="77777777" w:rsidTr="00F312D1">
        <w:trPr>
          <w:trHeight w:val="511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E6DC0CC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  <w:p w14:paraId="038A358B" w14:textId="77777777" w:rsidR="00C336E0" w:rsidRPr="00C336E0" w:rsidRDefault="00C336E0" w:rsidP="00C336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C33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YcDNA</w:t>
            </w:r>
            <w:proofErr w:type="spellEnd"/>
            <w:r w:rsidRPr="00C33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concentration cutoff value</w:t>
            </w:r>
          </w:p>
          <w:p w14:paraId="6834CA78" w14:textId="77777777" w:rsidR="00C336E0" w:rsidRPr="00C336E0" w:rsidRDefault="00C336E0" w:rsidP="00C336E0">
            <w:pPr>
              <w:spacing w:before="12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C48478B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51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BED7332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SA</w:t>
            </w:r>
          </w:p>
        </w:tc>
        <w:tc>
          <w:tcPr>
            <w:tcW w:w="3013" w:type="dxa"/>
            <w:vMerge w:val="restar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F68F485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879645C" w14:textId="77777777" w:rsidR="00C336E0" w:rsidRPr="00C336E0" w:rsidRDefault="00C336E0" w:rsidP="00C33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ccuracy (95% CI)</w:t>
            </w:r>
          </w:p>
        </w:tc>
      </w:tr>
      <w:tr w:rsidR="00C336E0" w:rsidRPr="00C336E0" w14:paraId="50316E73" w14:textId="77777777" w:rsidTr="00F312D1">
        <w:trPr>
          <w:trHeight w:val="70"/>
          <w:jc w:val="center"/>
        </w:trPr>
        <w:tc>
          <w:tcPr>
            <w:tcW w:w="2411" w:type="dxa"/>
            <w:vMerge/>
            <w:tcBorders>
              <w:left w:val="single" w:sz="4" w:space="0" w:color="auto"/>
            </w:tcBorders>
            <w:vAlign w:val="center"/>
          </w:tcPr>
          <w:p w14:paraId="2F40FBA7" w14:textId="77777777" w:rsidR="00C336E0" w:rsidRPr="00C336E0" w:rsidRDefault="00C336E0" w:rsidP="00C336E0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vMerge/>
            <w:vAlign w:val="center"/>
          </w:tcPr>
          <w:p w14:paraId="6B03034B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1276" w:type="dxa"/>
            <w:vAlign w:val="center"/>
          </w:tcPr>
          <w:p w14:paraId="6DA234FA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239" w:type="dxa"/>
            <w:vAlign w:val="center"/>
          </w:tcPr>
          <w:p w14:paraId="02D747D8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3013" w:type="dxa"/>
            <w:vMerge/>
            <w:tcBorders>
              <w:right w:val="single" w:sz="4" w:space="0" w:color="auto"/>
            </w:tcBorders>
            <w:vAlign w:val="center"/>
          </w:tcPr>
          <w:p w14:paraId="17EBE809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C336E0" w:rsidRPr="00C336E0" w14:paraId="2EAE2EC0" w14:textId="77777777" w:rsidTr="00F312D1">
        <w:trPr>
          <w:trHeight w:val="666"/>
          <w:jc w:val="center"/>
        </w:trPr>
        <w:tc>
          <w:tcPr>
            <w:tcW w:w="2411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366FFB5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0.005 ng/µ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16C72A1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8768D50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  <w:hideMark/>
          </w:tcPr>
          <w:p w14:paraId="27181599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013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158C2" w14:textId="77777777" w:rsidR="00C336E0" w:rsidRPr="00C336E0" w:rsidRDefault="00C336E0" w:rsidP="00C336E0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ensitivity = 87.4% (81.2 – 93.6)</w:t>
            </w:r>
          </w:p>
          <w:p w14:paraId="68B703EF" w14:textId="77777777" w:rsidR="00C336E0" w:rsidRPr="00C336E0" w:rsidRDefault="00C336E0" w:rsidP="00C336E0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pecificity = 62.3% (50.9 – 73.8)</w:t>
            </w:r>
          </w:p>
          <w:p w14:paraId="501ED285" w14:textId="77777777" w:rsidR="00C336E0" w:rsidRPr="00C336E0" w:rsidRDefault="00C336E0" w:rsidP="00C336E0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V = 78.9% (71.7 – 86.1)</w:t>
            </w:r>
          </w:p>
          <w:p w14:paraId="497F2B55" w14:textId="77777777" w:rsidR="00C336E0" w:rsidRPr="00C336E0" w:rsidRDefault="00C336E0" w:rsidP="00C336E0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PV = 75.4% (64.3- 86.6)</w:t>
            </w:r>
          </w:p>
        </w:tc>
      </w:tr>
      <w:tr w:rsidR="00C336E0" w:rsidRPr="00C336E0" w14:paraId="1889F8DA" w14:textId="77777777" w:rsidTr="00F312D1">
        <w:trPr>
          <w:trHeight w:val="548"/>
          <w:jc w:val="center"/>
        </w:trPr>
        <w:tc>
          <w:tcPr>
            <w:tcW w:w="24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4518A" w14:textId="77777777" w:rsidR="00C336E0" w:rsidRPr="00C336E0" w:rsidRDefault="00C336E0" w:rsidP="00C336E0">
            <w:pPr>
              <w:spacing w:before="12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91A83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C336E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AE557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3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CF49A" w14:textId="77777777" w:rsidR="00C336E0" w:rsidRPr="00C336E0" w:rsidRDefault="00C336E0" w:rsidP="00C336E0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3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30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0820C" w14:textId="77777777" w:rsidR="00C336E0" w:rsidRPr="00C336E0" w:rsidRDefault="00C336E0" w:rsidP="00C336E0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336E0" w:rsidRPr="00C336E0" w14:paraId="622651F1" w14:textId="77777777" w:rsidTr="00F312D1">
        <w:trPr>
          <w:trHeight w:val="548"/>
          <w:jc w:val="center"/>
        </w:trPr>
        <w:tc>
          <w:tcPr>
            <w:tcW w:w="90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C8BA8" w14:textId="17B33F28" w:rsidR="00C336E0" w:rsidRPr="00422D36" w:rsidRDefault="00C336E0" w:rsidP="00C336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V</w:t>
            </w:r>
            <w:r w:rsid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: </w:t>
            </w:r>
            <w:r w:rsidRP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edictive value</w:t>
            </w:r>
            <w:r w:rsid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; </w:t>
            </w:r>
            <w:r w:rsidRP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PV</w:t>
            </w:r>
            <w:r w:rsid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: </w:t>
            </w:r>
            <w:r w:rsidRP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 predictive value</w:t>
            </w:r>
            <w:r w:rsid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;</w:t>
            </w:r>
            <w:r w:rsidR="00422D36" w:rsidRP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PSA: prostate-specific antigen; </w:t>
            </w:r>
            <w:proofErr w:type="spellStart"/>
            <w:r w:rsidR="00422D36" w:rsidRP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cDNA</w:t>
            </w:r>
            <w:proofErr w:type="spellEnd"/>
            <w:r w:rsidR="00422D36" w:rsidRPr="00422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: Y-chromosome DNA; CI: confidence interval</w:t>
            </w:r>
          </w:p>
        </w:tc>
      </w:tr>
    </w:tbl>
    <w:p w14:paraId="7322874E" w14:textId="77777777" w:rsidR="00C336E0" w:rsidRPr="00C336E0" w:rsidRDefault="00C336E0" w:rsidP="00C336E0">
      <w:pPr>
        <w:spacing w:before="120" w:after="240" w:line="240" w:lineRule="auto"/>
        <w:rPr>
          <w:rFonts w:ascii="Arial" w:hAnsi="Arial" w:cs="Arial"/>
          <w:sz w:val="20"/>
          <w:szCs w:val="20"/>
          <w:lang w:val="en-US"/>
        </w:rPr>
      </w:pPr>
    </w:p>
    <w:p w14:paraId="0EADB420" w14:textId="77777777" w:rsidR="00C336E0" w:rsidRPr="00C336E0" w:rsidRDefault="00C336E0" w:rsidP="00C336E0">
      <w:pPr>
        <w:spacing w:before="120" w:after="240" w:line="240" w:lineRule="auto"/>
        <w:rPr>
          <w:rFonts w:ascii="Arial" w:hAnsi="Arial" w:cs="Arial"/>
          <w:sz w:val="20"/>
          <w:szCs w:val="20"/>
          <w:lang w:val="en-US"/>
        </w:rPr>
      </w:pPr>
    </w:p>
    <w:p w14:paraId="38E3DB9C" w14:textId="77777777" w:rsidR="00C336E0" w:rsidRPr="00C336E0" w:rsidRDefault="00C336E0" w:rsidP="00C336E0">
      <w:pPr>
        <w:keepNext/>
        <w:spacing w:before="120" w:after="240" w:line="240" w:lineRule="auto"/>
        <w:jc w:val="center"/>
        <w:rPr>
          <w:rFonts w:ascii="Times New Roman" w:hAnsi="Times New Roman"/>
          <w:b/>
          <w:bCs/>
          <w:sz w:val="24"/>
          <w:lang w:val="en-US"/>
        </w:rPr>
      </w:pPr>
      <w:r w:rsidRPr="00C336E0">
        <w:rPr>
          <w:rFonts w:ascii="Times New Roman" w:hAnsi="Times New Roman"/>
          <w:noProof/>
          <w:sz w:val="24"/>
          <w:lang w:val="en-US"/>
        </w:rPr>
        <w:lastRenderedPageBreak/>
        <w:drawing>
          <wp:inline distT="0" distB="0" distL="0" distR="0" wp14:anchorId="08A53C1A" wp14:editId="45FF5590">
            <wp:extent cx="4143375" cy="3934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068" cy="3946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CBB0D" w14:textId="599905FC" w:rsidR="00C336E0" w:rsidRPr="00C336E0" w:rsidRDefault="00C336E0" w:rsidP="006A5CA7">
      <w:pPr>
        <w:keepNext/>
        <w:spacing w:before="120" w:after="240" w:line="360" w:lineRule="auto"/>
        <w:jc w:val="both"/>
        <w:rPr>
          <w:rFonts w:ascii="Times New Roman" w:hAnsi="Times New Roman"/>
          <w:sz w:val="24"/>
        </w:rPr>
      </w:pPr>
      <w:r w:rsidRPr="00C336E0">
        <w:rPr>
          <w:rFonts w:ascii="Times New Roman" w:hAnsi="Times New Roman"/>
          <w:b/>
          <w:bCs/>
          <w:sz w:val="24"/>
          <w:lang w:val="en-US"/>
        </w:rPr>
        <w:t xml:space="preserve">Figure </w:t>
      </w:r>
      <w:r w:rsidR="00627B06">
        <w:rPr>
          <w:rFonts w:ascii="Times New Roman" w:hAnsi="Times New Roman"/>
          <w:b/>
          <w:bCs/>
          <w:sz w:val="24"/>
          <w:lang w:val="en-US"/>
        </w:rPr>
        <w:t>S</w:t>
      </w:r>
      <w:r w:rsidR="00660EFB">
        <w:rPr>
          <w:rFonts w:ascii="Times New Roman" w:hAnsi="Times New Roman"/>
          <w:b/>
          <w:bCs/>
          <w:sz w:val="24"/>
          <w:lang w:val="en-US"/>
        </w:rPr>
        <w:t>2</w:t>
      </w:r>
      <w:r w:rsidRPr="00C336E0">
        <w:rPr>
          <w:rFonts w:ascii="Times New Roman" w:hAnsi="Times New Roman"/>
          <w:b/>
          <w:bCs/>
          <w:sz w:val="24"/>
          <w:lang w:val="en-US"/>
        </w:rPr>
        <w:t xml:space="preserve">: ROC curve for all </w:t>
      </w:r>
      <w:proofErr w:type="spellStart"/>
      <w:r w:rsidRPr="00C336E0">
        <w:rPr>
          <w:rFonts w:ascii="Times New Roman" w:hAnsi="Times New Roman"/>
          <w:b/>
          <w:bCs/>
          <w:sz w:val="24"/>
          <w:lang w:val="en-US"/>
        </w:rPr>
        <w:t>YcDNA</w:t>
      </w:r>
      <w:proofErr w:type="spellEnd"/>
      <w:r w:rsidRPr="00C336E0">
        <w:rPr>
          <w:rFonts w:ascii="Times New Roman" w:hAnsi="Times New Roman"/>
          <w:b/>
          <w:bCs/>
          <w:sz w:val="24"/>
          <w:lang w:val="en-US"/>
        </w:rPr>
        <w:t xml:space="preserve"> concentration cutoff values.  </w:t>
      </w:r>
      <w:r w:rsidRPr="00C336E0">
        <w:rPr>
          <w:rFonts w:ascii="Times New Roman" w:hAnsi="Times New Roman"/>
          <w:sz w:val="24"/>
          <w:lang w:val="en-US"/>
        </w:rPr>
        <w:t>Cutoff values ranged between 0.005 ng/µl and 1.700 ng/µl. TPR</w:t>
      </w:r>
      <w:r w:rsidR="00CE5DFD">
        <w:rPr>
          <w:rFonts w:ascii="Times New Roman" w:hAnsi="Times New Roman"/>
          <w:sz w:val="24"/>
          <w:lang w:val="en-US"/>
        </w:rPr>
        <w:t>:</w:t>
      </w:r>
      <w:r w:rsidRPr="00C336E0">
        <w:rPr>
          <w:rFonts w:ascii="Times New Roman" w:hAnsi="Times New Roman"/>
          <w:sz w:val="24"/>
          <w:lang w:val="en-US"/>
        </w:rPr>
        <w:t xml:space="preserve"> true positive rate (sensitivity)</w:t>
      </w:r>
      <w:r w:rsidR="00CE5DFD">
        <w:rPr>
          <w:rFonts w:ascii="Times New Roman" w:hAnsi="Times New Roman"/>
          <w:sz w:val="24"/>
          <w:lang w:val="en-US"/>
        </w:rPr>
        <w:t>;</w:t>
      </w:r>
      <w:r w:rsidRPr="00C336E0">
        <w:rPr>
          <w:rFonts w:ascii="Times New Roman" w:hAnsi="Times New Roman"/>
          <w:sz w:val="24"/>
          <w:lang w:val="en-US"/>
        </w:rPr>
        <w:t xml:space="preserve"> FPR</w:t>
      </w:r>
      <w:r w:rsidR="00CE5DFD">
        <w:rPr>
          <w:rFonts w:ascii="Times New Roman" w:hAnsi="Times New Roman"/>
          <w:sz w:val="24"/>
          <w:lang w:val="en-US"/>
        </w:rPr>
        <w:t>:</w:t>
      </w:r>
      <w:r w:rsidRPr="00C336E0">
        <w:rPr>
          <w:rFonts w:ascii="Times New Roman" w:hAnsi="Times New Roman"/>
          <w:sz w:val="24"/>
          <w:lang w:val="en-US"/>
        </w:rPr>
        <w:t xml:space="preserve"> false positive rate (1-s</w:t>
      </w:r>
      <w:r w:rsidR="008634DD">
        <w:rPr>
          <w:rFonts w:ascii="Times New Roman" w:hAnsi="Times New Roman"/>
          <w:sz w:val="24"/>
          <w:lang w:val="en-US"/>
        </w:rPr>
        <w:t>pecificity</w:t>
      </w:r>
      <w:r w:rsidRPr="00C336E0">
        <w:rPr>
          <w:rFonts w:ascii="Times New Roman" w:hAnsi="Times New Roman"/>
          <w:sz w:val="24"/>
          <w:lang w:val="en-US"/>
        </w:rPr>
        <w:t>).</w:t>
      </w:r>
    </w:p>
    <w:p w14:paraId="1E50B139" w14:textId="005904AB" w:rsidR="00DC2B5A" w:rsidRDefault="00DC2B5A"/>
    <w:p w14:paraId="7214C532" w14:textId="391E7CFE" w:rsidR="0028338B" w:rsidRDefault="0028338B"/>
    <w:p w14:paraId="61ADE6E6" w14:textId="67800275" w:rsidR="0031215D" w:rsidRDefault="0031215D"/>
    <w:p w14:paraId="34EB3AD7" w14:textId="3F3D1901" w:rsidR="0031215D" w:rsidRDefault="0031215D"/>
    <w:p w14:paraId="25F51F78" w14:textId="47C50BD8" w:rsidR="0031215D" w:rsidRDefault="0031215D"/>
    <w:p w14:paraId="6D6441B8" w14:textId="3A3A3165" w:rsidR="0031215D" w:rsidRDefault="0031215D"/>
    <w:p w14:paraId="6585CBC7" w14:textId="58E77432" w:rsidR="0031215D" w:rsidRDefault="0031215D"/>
    <w:p w14:paraId="42619960" w14:textId="3545D157" w:rsidR="0031215D" w:rsidRDefault="0031215D"/>
    <w:p w14:paraId="527CCBCC" w14:textId="18A33F1B" w:rsidR="0031215D" w:rsidRDefault="0031215D"/>
    <w:p w14:paraId="49B8BB29" w14:textId="5441EC6B" w:rsidR="0031215D" w:rsidRDefault="0031215D"/>
    <w:p w14:paraId="0017AA1A" w14:textId="77777777" w:rsidR="0031215D" w:rsidRDefault="0031215D"/>
    <w:p w14:paraId="0C6430E5" w14:textId="77777777" w:rsidR="0031215D" w:rsidRDefault="0031215D"/>
    <w:p w14:paraId="5EDB0AE3" w14:textId="143D8A46" w:rsidR="0028338B" w:rsidRDefault="0028338B"/>
    <w:sectPr w:rsidR="002833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yMjM0tjCyMDE3MDNW0lEKTi0uzszPAykwNK0FAEqc620tAAAA"/>
  </w:docVars>
  <w:rsids>
    <w:rsidRoot w:val="00C336E0"/>
    <w:rsid w:val="000D488D"/>
    <w:rsid w:val="001F0EAF"/>
    <w:rsid w:val="0028338B"/>
    <w:rsid w:val="002C36AA"/>
    <w:rsid w:val="0031215D"/>
    <w:rsid w:val="00360E9C"/>
    <w:rsid w:val="00422D36"/>
    <w:rsid w:val="005A723B"/>
    <w:rsid w:val="0062300A"/>
    <w:rsid w:val="00627B06"/>
    <w:rsid w:val="00660EFB"/>
    <w:rsid w:val="006A5CA7"/>
    <w:rsid w:val="006C1279"/>
    <w:rsid w:val="008634DD"/>
    <w:rsid w:val="009B57A8"/>
    <w:rsid w:val="00BD336B"/>
    <w:rsid w:val="00C336E0"/>
    <w:rsid w:val="00CE5DFD"/>
    <w:rsid w:val="00DC2B5A"/>
    <w:rsid w:val="00EB2D09"/>
    <w:rsid w:val="00EC19F7"/>
    <w:rsid w:val="00ED48EF"/>
    <w:rsid w:val="00F018F4"/>
    <w:rsid w:val="00F51FD1"/>
    <w:rsid w:val="00F84434"/>
    <w:rsid w:val="00FA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C2144A"/>
  <w15:chartTrackingRefBased/>
  <w15:docId w15:val="{7AF1E8C2-6125-4393-B7F3-766AB243A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36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6E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3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6E0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6E0"/>
    <w:rPr>
      <w:rFonts w:ascii="Times New Roman" w:hAnsi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C336E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3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36B"/>
    <w:pPr>
      <w:spacing w:before="0" w:after="160"/>
    </w:pPr>
    <w:rPr>
      <w:rFonts w:asciiTheme="minorHAnsi" w:hAnsiTheme="minorHAnsi"/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36B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D48EF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EC19F7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4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Jewanraj</dc:creator>
  <cp:keywords/>
  <dc:description/>
  <cp:lastModifiedBy>Janine Jewanraj</cp:lastModifiedBy>
  <cp:revision>15</cp:revision>
  <cp:lastPrinted>2020-12-03T18:35:00Z</cp:lastPrinted>
  <dcterms:created xsi:type="dcterms:W3CDTF">2021-01-06T09:49:00Z</dcterms:created>
  <dcterms:modified xsi:type="dcterms:W3CDTF">2021-05-19T12:56:00Z</dcterms:modified>
</cp:coreProperties>
</file>